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64C82" w14:textId="52BB1DDF" w:rsidR="00DA3991" w:rsidRPr="003F40E9" w:rsidRDefault="00FA42E4" w:rsidP="00B924B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42E4">
        <w:rPr>
          <w:rFonts w:ascii="Times New Roman" w:hAnsi="Times New Roman"/>
          <w:b/>
          <w:bCs/>
          <w:sz w:val="24"/>
          <w:szCs w:val="24"/>
        </w:rPr>
        <w:t>Supplementary</w:t>
      </w:r>
      <w:r w:rsidRPr="00FA42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1F04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DA3991" w:rsidRPr="003F40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24B0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="00DA3991" w:rsidRPr="003F40E9">
        <w:rPr>
          <w:rFonts w:ascii="Times New Roman" w:hAnsi="Times New Roman" w:cs="Times New Roman"/>
          <w:b/>
          <w:bCs/>
          <w:sz w:val="24"/>
          <w:szCs w:val="24"/>
        </w:rPr>
        <w:t>. Forward and Reverse Primers for Real Time Polymerase Chain Reactions</w:t>
      </w:r>
    </w:p>
    <w:tbl>
      <w:tblPr>
        <w:tblStyle w:val="DzTablo1"/>
        <w:tblW w:w="9837" w:type="dxa"/>
        <w:tblLook w:val="04A0" w:firstRow="1" w:lastRow="0" w:firstColumn="1" w:lastColumn="0" w:noHBand="0" w:noVBand="1"/>
      </w:tblPr>
      <w:tblGrid>
        <w:gridCol w:w="1520"/>
        <w:gridCol w:w="3672"/>
        <w:gridCol w:w="3623"/>
        <w:gridCol w:w="1022"/>
      </w:tblGrid>
      <w:tr w:rsidR="00DA3991" w:rsidRPr="006F0603" w14:paraId="3DF6B57E" w14:textId="77777777" w:rsidTr="00DA3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EB21602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672" w:type="dxa"/>
          </w:tcPr>
          <w:p w14:paraId="61030B17" w14:textId="77777777" w:rsidR="00DA3991" w:rsidRPr="006F0603" w:rsidRDefault="00DA3991" w:rsidP="00B8701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Forward Primer 5’-3’</w:t>
            </w:r>
          </w:p>
        </w:tc>
        <w:tc>
          <w:tcPr>
            <w:tcW w:w="3623" w:type="dxa"/>
          </w:tcPr>
          <w:p w14:paraId="4CCD4C51" w14:textId="77777777" w:rsidR="00DA3991" w:rsidRPr="006F0603" w:rsidRDefault="00DA3991" w:rsidP="00B8701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Reverse Primer 5’-3’</w:t>
            </w:r>
          </w:p>
        </w:tc>
        <w:tc>
          <w:tcPr>
            <w:tcW w:w="1022" w:type="dxa"/>
          </w:tcPr>
          <w:p w14:paraId="7AF5ACE5" w14:textId="77777777" w:rsidR="00DA3991" w:rsidRPr="006F0603" w:rsidRDefault="00DA3991" w:rsidP="00B8701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Details</w:t>
            </w:r>
          </w:p>
        </w:tc>
      </w:tr>
      <w:tr w:rsidR="00DA3991" w:rsidRPr="006F0603" w14:paraId="01E9C83B" w14:textId="77777777" w:rsidTr="00DA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C9D769E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 xml:space="preserve">Beta 2 Mikroglobulin </w:t>
            </w:r>
          </w:p>
        </w:tc>
        <w:tc>
          <w:tcPr>
            <w:tcW w:w="3672" w:type="dxa"/>
          </w:tcPr>
          <w:p w14:paraId="7FDC6F0D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TGGCGGGCATTCCTGA</w:t>
            </w:r>
          </w:p>
        </w:tc>
        <w:tc>
          <w:tcPr>
            <w:tcW w:w="3623" w:type="dxa"/>
          </w:tcPr>
          <w:p w14:paraId="469D35E4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TGGAGTACGCTGGATAGCCT</w:t>
            </w:r>
          </w:p>
        </w:tc>
        <w:tc>
          <w:tcPr>
            <w:tcW w:w="1022" w:type="dxa"/>
          </w:tcPr>
          <w:p w14:paraId="18294286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House keeping gene</w:t>
            </w:r>
          </w:p>
        </w:tc>
      </w:tr>
      <w:tr w:rsidR="00DA3991" w:rsidRPr="006F0603" w14:paraId="0AB69F4B" w14:textId="77777777" w:rsidTr="00DA3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0B31FBB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 xml:space="preserve">CXCL10-LACTC1/C2 </w:t>
            </w:r>
          </w:p>
        </w:tc>
        <w:tc>
          <w:tcPr>
            <w:tcW w:w="3672" w:type="dxa"/>
          </w:tcPr>
          <w:p w14:paraId="72D5076C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TGAATCCAGAAAATCGAAGGCCA</w:t>
            </w:r>
          </w:p>
        </w:tc>
        <w:tc>
          <w:tcPr>
            <w:tcW w:w="3623" w:type="dxa"/>
          </w:tcPr>
          <w:p w14:paraId="718ABDCD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CGATCTGTGAGTTGGCAAT</w:t>
            </w:r>
          </w:p>
        </w:tc>
        <w:tc>
          <w:tcPr>
            <w:tcW w:w="1022" w:type="dxa"/>
          </w:tcPr>
          <w:p w14:paraId="72A04CFE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For modified MSCs</w:t>
            </w:r>
          </w:p>
        </w:tc>
      </w:tr>
      <w:tr w:rsidR="00DA3991" w:rsidRPr="006F0603" w14:paraId="646211C9" w14:textId="77777777" w:rsidTr="00DA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B09ACD5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XCR3</w:t>
            </w:r>
          </w:p>
        </w:tc>
        <w:tc>
          <w:tcPr>
            <w:tcW w:w="3672" w:type="dxa"/>
          </w:tcPr>
          <w:p w14:paraId="5D381DC7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TGACTCGTGCTGTAACCTCC</w:t>
            </w:r>
          </w:p>
        </w:tc>
        <w:tc>
          <w:tcPr>
            <w:tcW w:w="3623" w:type="dxa"/>
          </w:tcPr>
          <w:p w14:paraId="4CDB3030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TAGGTGGAGCAGGAAGGTGT</w:t>
            </w:r>
          </w:p>
        </w:tc>
        <w:tc>
          <w:tcPr>
            <w:tcW w:w="1022" w:type="dxa"/>
          </w:tcPr>
          <w:p w14:paraId="0FD47390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For modified MSCs</w:t>
            </w:r>
          </w:p>
        </w:tc>
      </w:tr>
      <w:tr w:rsidR="00DA3991" w:rsidRPr="006F0603" w14:paraId="34F14940" w14:textId="77777777" w:rsidTr="00DA3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15127E2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IL4I1</w:t>
            </w:r>
          </w:p>
        </w:tc>
        <w:tc>
          <w:tcPr>
            <w:tcW w:w="3672" w:type="dxa"/>
          </w:tcPr>
          <w:p w14:paraId="4173D71A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CATCAAGATCAACAGCCGG</w:t>
            </w:r>
          </w:p>
          <w:p w14:paraId="140FDDA9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3" w:type="dxa"/>
          </w:tcPr>
          <w:p w14:paraId="3FB74E5F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TAACTGGCCTTGGACTGGAG</w:t>
            </w:r>
          </w:p>
          <w:p w14:paraId="76467244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79AA027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 w14:paraId="51FEBEF9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For modified MSCs</w:t>
            </w:r>
          </w:p>
        </w:tc>
      </w:tr>
      <w:tr w:rsidR="00DA3991" w:rsidRPr="006F0603" w14:paraId="4CCD6327" w14:textId="77777777" w:rsidTr="00DA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793DA38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IDO1</w:t>
            </w:r>
          </w:p>
        </w:tc>
        <w:tc>
          <w:tcPr>
            <w:tcW w:w="3672" w:type="dxa"/>
          </w:tcPr>
          <w:p w14:paraId="6E275222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CAAATGCAAGAACGGGACAC</w:t>
            </w:r>
          </w:p>
        </w:tc>
        <w:tc>
          <w:tcPr>
            <w:tcW w:w="3623" w:type="dxa"/>
          </w:tcPr>
          <w:p w14:paraId="7586E09A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TGTGAAAGCTCTGGTCTCCCTGA</w:t>
            </w:r>
          </w:p>
        </w:tc>
        <w:tc>
          <w:tcPr>
            <w:tcW w:w="1022" w:type="dxa"/>
          </w:tcPr>
          <w:p w14:paraId="526376B2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For modified and control MSCs</w:t>
            </w:r>
          </w:p>
        </w:tc>
      </w:tr>
      <w:tr w:rsidR="00DA3991" w:rsidRPr="006F0603" w14:paraId="35147202" w14:textId="77777777" w:rsidTr="00DA3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E61BCDC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TGF-β1</w:t>
            </w:r>
          </w:p>
        </w:tc>
        <w:tc>
          <w:tcPr>
            <w:tcW w:w="3672" w:type="dxa"/>
          </w:tcPr>
          <w:p w14:paraId="06974122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ACCTGCCACAGATCCCCTAT</w:t>
            </w:r>
          </w:p>
        </w:tc>
        <w:tc>
          <w:tcPr>
            <w:tcW w:w="3623" w:type="dxa"/>
          </w:tcPr>
          <w:p w14:paraId="73AA568B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GGTAGTGAACCCGTTGATG</w:t>
            </w:r>
          </w:p>
        </w:tc>
        <w:tc>
          <w:tcPr>
            <w:tcW w:w="1022" w:type="dxa"/>
          </w:tcPr>
          <w:p w14:paraId="68C6FE3E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For modified and control MSCs</w:t>
            </w:r>
          </w:p>
        </w:tc>
      </w:tr>
      <w:tr w:rsidR="00DA3991" w:rsidRPr="006F0603" w14:paraId="2E99CB74" w14:textId="77777777" w:rsidTr="00DA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C667643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ICAM-1</w:t>
            </w:r>
          </w:p>
        </w:tc>
        <w:tc>
          <w:tcPr>
            <w:tcW w:w="3672" w:type="dxa"/>
          </w:tcPr>
          <w:p w14:paraId="31D3E9BE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CTACCAGCTCCAGACCTTT</w:t>
            </w:r>
          </w:p>
        </w:tc>
        <w:tc>
          <w:tcPr>
            <w:tcW w:w="3623" w:type="dxa"/>
          </w:tcPr>
          <w:p w14:paraId="29BAEC2D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AAGGAGTCGTTGCCATAGGT</w:t>
            </w:r>
          </w:p>
        </w:tc>
        <w:tc>
          <w:tcPr>
            <w:tcW w:w="1022" w:type="dxa"/>
          </w:tcPr>
          <w:p w14:paraId="03033F23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ontrol and assay groups of HUVECs</w:t>
            </w:r>
          </w:p>
        </w:tc>
      </w:tr>
      <w:tr w:rsidR="00DA3991" w:rsidRPr="006F0603" w14:paraId="033A83C9" w14:textId="77777777" w:rsidTr="00DA3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D1EDB49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ECAM-1</w:t>
            </w:r>
          </w:p>
        </w:tc>
        <w:tc>
          <w:tcPr>
            <w:tcW w:w="3672" w:type="dxa"/>
          </w:tcPr>
          <w:p w14:paraId="03CF6E91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AAGCAGAAGGCTAGCAAGGA</w:t>
            </w:r>
          </w:p>
        </w:tc>
        <w:tc>
          <w:tcPr>
            <w:tcW w:w="3623" w:type="dxa"/>
          </w:tcPr>
          <w:p w14:paraId="47D16B7F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AGCTTTCCGGACTTCACTG</w:t>
            </w:r>
          </w:p>
        </w:tc>
        <w:tc>
          <w:tcPr>
            <w:tcW w:w="1022" w:type="dxa"/>
          </w:tcPr>
          <w:p w14:paraId="4815B12A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ontrol and assay groups of HUVECs</w:t>
            </w:r>
          </w:p>
        </w:tc>
      </w:tr>
      <w:tr w:rsidR="00DA3991" w:rsidRPr="006F0603" w14:paraId="28F69C81" w14:textId="77777777" w:rsidTr="00DA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6DE5C3B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KDR</w:t>
            </w:r>
          </w:p>
        </w:tc>
        <w:tc>
          <w:tcPr>
            <w:tcW w:w="3672" w:type="dxa"/>
          </w:tcPr>
          <w:p w14:paraId="4B8535B4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GGTCAACAAAGTCGGGAGA</w:t>
            </w:r>
          </w:p>
        </w:tc>
        <w:tc>
          <w:tcPr>
            <w:tcW w:w="3623" w:type="dxa"/>
          </w:tcPr>
          <w:p w14:paraId="506A04F2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AGTGCACCACAAAGACACG</w:t>
            </w:r>
          </w:p>
        </w:tc>
        <w:tc>
          <w:tcPr>
            <w:tcW w:w="1022" w:type="dxa"/>
          </w:tcPr>
          <w:p w14:paraId="0E4C877E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ontrol and assay groups of HUVECs</w:t>
            </w:r>
          </w:p>
        </w:tc>
      </w:tr>
      <w:tr w:rsidR="00DA3991" w:rsidRPr="006F0603" w14:paraId="6EE43EEE" w14:textId="77777777" w:rsidTr="00DA3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7DECF64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vWF</w:t>
            </w:r>
          </w:p>
        </w:tc>
        <w:tc>
          <w:tcPr>
            <w:tcW w:w="3672" w:type="dxa"/>
          </w:tcPr>
          <w:p w14:paraId="59C6F097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GTGGCTCGACATTTAGG</w:t>
            </w:r>
          </w:p>
        </w:tc>
        <w:tc>
          <w:tcPr>
            <w:tcW w:w="3623" w:type="dxa"/>
          </w:tcPr>
          <w:p w14:paraId="4008B2B6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GTGGAGGACTTCGGGAAC</w:t>
            </w:r>
          </w:p>
        </w:tc>
        <w:tc>
          <w:tcPr>
            <w:tcW w:w="1022" w:type="dxa"/>
          </w:tcPr>
          <w:p w14:paraId="28BCD280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ontrol and assay groups of HUVECs</w:t>
            </w:r>
          </w:p>
        </w:tc>
      </w:tr>
      <w:tr w:rsidR="00DA3991" w:rsidRPr="006F0603" w14:paraId="052CB310" w14:textId="77777777" w:rsidTr="00DA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54F26C6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ACSL4</w:t>
            </w:r>
          </w:p>
        </w:tc>
        <w:tc>
          <w:tcPr>
            <w:tcW w:w="3672" w:type="dxa"/>
          </w:tcPr>
          <w:p w14:paraId="088F4C94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GAATGACAGGCCAGTGTGA</w:t>
            </w:r>
          </w:p>
        </w:tc>
        <w:tc>
          <w:tcPr>
            <w:tcW w:w="3623" w:type="dxa"/>
          </w:tcPr>
          <w:p w14:paraId="7C798AA6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TCCGGAACAGCAGCCATAAG</w:t>
            </w:r>
          </w:p>
        </w:tc>
        <w:tc>
          <w:tcPr>
            <w:tcW w:w="1022" w:type="dxa"/>
          </w:tcPr>
          <w:p w14:paraId="5DC90E0B" w14:textId="77777777" w:rsidR="00DA3991" w:rsidRPr="006F0603" w:rsidRDefault="00DA3991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ontrol and assay groups of HUVECs</w:t>
            </w:r>
          </w:p>
        </w:tc>
      </w:tr>
      <w:tr w:rsidR="00DA3991" w:rsidRPr="006F0603" w14:paraId="5EE9C1A2" w14:textId="77777777" w:rsidTr="00DA3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EDE11FB" w14:textId="77777777" w:rsidR="00DA3991" w:rsidRPr="006F0603" w:rsidRDefault="00DA3991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NRF2</w:t>
            </w:r>
          </w:p>
        </w:tc>
        <w:tc>
          <w:tcPr>
            <w:tcW w:w="3672" w:type="dxa"/>
          </w:tcPr>
          <w:p w14:paraId="48648141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AGCAAGTTTGGGAGGAGCT</w:t>
            </w:r>
          </w:p>
        </w:tc>
        <w:tc>
          <w:tcPr>
            <w:tcW w:w="3623" w:type="dxa"/>
          </w:tcPr>
          <w:p w14:paraId="52BF87DC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GGTTGGGGTCTTCTGTGGAG</w:t>
            </w:r>
          </w:p>
        </w:tc>
        <w:tc>
          <w:tcPr>
            <w:tcW w:w="1022" w:type="dxa"/>
          </w:tcPr>
          <w:p w14:paraId="18CBD652" w14:textId="77777777" w:rsidR="00DA3991" w:rsidRPr="006F0603" w:rsidRDefault="00DA3991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0603">
              <w:rPr>
                <w:rFonts w:ascii="Times New Roman" w:hAnsi="Times New Roman" w:cs="Times New Roman"/>
                <w:sz w:val="21"/>
                <w:szCs w:val="21"/>
              </w:rPr>
              <w:t>Control and assay groups of HUVECs</w:t>
            </w:r>
          </w:p>
        </w:tc>
      </w:tr>
    </w:tbl>
    <w:p w14:paraId="187725BC" w14:textId="77777777" w:rsidR="006B478B" w:rsidRDefault="006B478B"/>
    <w:sectPr w:rsidR="006B47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991"/>
    <w:rsid w:val="000D7B45"/>
    <w:rsid w:val="006B478B"/>
    <w:rsid w:val="006C08F2"/>
    <w:rsid w:val="0079326E"/>
    <w:rsid w:val="00A71F04"/>
    <w:rsid w:val="00AB3EF1"/>
    <w:rsid w:val="00B924B0"/>
    <w:rsid w:val="00C75463"/>
    <w:rsid w:val="00CB02D6"/>
    <w:rsid w:val="00DA3991"/>
    <w:rsid w:val="00DB1525"/>
    <w:rsid w:val="00E81015"/>
    <w:rsid w:val="00FA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6DBD"/>
  <w15:chartTrackingRefBased/>
  <w15:docId w15:val="{24448C22-6AF9-7F4B-84A8-8CEB82E21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991"/>
    <w:pPr>
      <w:spacing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DA39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A39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A39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A39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A39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A399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A399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A399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A399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A3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A3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A3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A399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A399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A399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A399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A399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A399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A3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A3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A399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A3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A399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DA399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A3991"/>
    <w:pPr>
      <w:spacing w:line="278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DA399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A3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DA399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A3991"/>
    <w:rPr>
      <w:b/>
      <w:bCs/>
      <w:smallCaps/>
      <w:color w:val="0F4761" w:themeColor="accent1" w:themeShade="BF"/>
      <w:spacing w:val="5"/>
    </w:rPr>
  </w:style>
  <w:style w:type="table" w:styleId="DzTablo1">
    <w:name w:val="Plain Table 1"/>
    <w:basedOn w:val="NormalTablo"/>
    <w:uiPriority w:val="41"/>
    <w:rsid w:val="00DA3991"/>
    <w:pPr>
      <w:spacing w:after="0" w:line="240" w:lineRule="auto"/>
    </w:pPr>
    <w:rPr>
      <w:sz w:val="22"/>
      <w:szCs w:val="22"/>
      <w:lang w:val="tr-T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ORDU</dc:creator>
  <cp:keywords/>
  <dc:description/>
  <cp:lastModifiedBy>Library, ISU</cp:lastModifiedBy>
  <cp:revision>5</cp:revision>
  <dcterms:created xsi:type="dcterms:W3CDTF">2026-01-10T13:26:00Z</dcterms:created>
  <dcterms:modified xsi:type="dcterms:W3CDTF">2026-05-04T15:05:00Z</dcterms:modified>
</cp:coreProperties>
</file>